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1156A" w14:textId="6F66CBB9" w:rsidR="006A3C65" w:rsidRPr="00F42196" w:rsidRDefault="00F42196" w:rsidP="006A3C65">
      <w:pPr>
        <w:rPr>
          <w:b/>
          <w:bCs/>
        </w:rPr>
      </w:pPr>
      <w:r w:rsidRPr="00F42196">
        <w:rPr>
          <w:b/>
          <w:bCs/>
        </w:rPr>
        <w:t xml:space="preserve">Supplementary Table </w:t>
      </w:r>
      <w:r w:rsidR="006A1DF5">
        <w:rPr>
          <w:b/>
          <w:bCs/>
        </w:rPr>
        <w:t>2</w:t>
      </w:r>
      <w:r w:rsidRPr="00F42196">
        <w:rPr>
          <w:b/>
          <w:bCs/>
        </w:rPr>
        <w:t>. Representativeness of 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967D4" w14:paraId="3D149157" w14:textId="77777777" w:rsidTr="007967D4">
        <w:tc>
          <w:tcPr>
            <w:tcW w:w="9350" w:type="dxa"/>
            <w:gridSpan w:val="2"/>
            <w:shd w:val="clear" w:color="auto" w:fill="D9D9D9" w:themeFill="background1" w:themeFillShade="D9"/>
          </w:tcPr>
          <w:p w14:paraId="04D3669F" w14:textId="75FE932A" w:rsidR="007967D4" w:rsidRDefault="007967D4" w:rsidP="007967D4">
            <w:r>
              <w:t>Cancer type: Colorectal cancer (CRC)</w:t>
            </w:r>
          </w:p>
        </w:tc>
      </w:tr>
      <w:tr w:rsidR="00845FBA" w14:paraId="4DF2833F" w14:textId="77777777" w:rsidTr="00845FBA">
        <w:tc>
          <w:tcPr>
            <w:tcW w:w="9350" w:type="dxa"/>
            <w:gridSpan w:val="2"/>
            <w:shd w:val="clear" w:color="auto" w:fill="D9D9D9" w:themeFill="background1" w:themeFillShade="D9"/>
          </w:tcPr>
          <w:p w14:paraId="20614075" w14:textId="43614854" w:rsidR="00845FBA" w:rsidRDefault="00845FBA" w:rsidP="007967D4">
            <w:r>
              <w:t>Considerations related to:</w:t>
            </w:r>
          </w:p>
        </w:tc>
      </w:tr>
      <w:tr w:rsidR="00845FBA" w14:paraId="00912353" w14:textId="77777777" w:rsidTr="00845FBA">
        <w:tc>
          <w:tcPr>
            <w:tcW w:w="4675" w:type="dxa"/>
          </w:tcPr>
          <w:p w14:paraId="6BA1F14F" w14:textId="04614E71" w:rsidR="00845FBA" w:rsidRDefault="00845FBA" w:rsidP="006A3C65">
            <w:r>
              <w:t>Sex</w:t>
            </w:r>
          </w:p>
        </w:tc>
        <w:tc>
          <w:tcPr>
            <w:tcW w:w="4675" w:type="dxa"/>
          </w:tcPr>
          <w:p w14:paraId="3EB35358" w14:textId="283DCED5" w:rsidR="00845FBA" w:rsidRDefault="004C5457" w:rsidP="006A3C65">
            <w:r>
              <w:t xml:space="preserve">The incidence and mortality of CRC is </w:t>
            </w:r>
            <w:r w:rsidR="00957D38">
              <w:t xml:space="preserve">higher in men than women. </w:t>
            </w:r>
            <w:r w:rsidR="002818F3">
              <w:t xml:space="preserve">The </w:t>
            </w:r>
            <w:r w:rsidR="00AA478D">
              <w:t xml:space="preserve">incidence of </w:t>
            </w:r>
            <w:r w:rsidR="00957D38">
              <w:t>CRC</w:t>
            </w:r>
            <w:r w:rsidR="00AA478D">
              <w:t xml:space="preserve"> is approximately </w:t>
            </w:r>
            <w:r w:rsidR="00E358B0">
              <w:t>44</w:t>
            </w:r>
            <w:r w:rsidR="00AA478D">
              <w:t xml:space="preserve"> per 100,000</w:t>
            </w:r>
            <w:r w:rsidR="00E358B0">
              <w:t xml:space="preserve"> males and 34 per 100,000 females in the United States.</w:t>
            </w:r>
            <w:r w:rsidR="00AA478D">
              <w:t xml:space="preserve"> </w:t>
            </w:r>
            <w:r w:rsidR="00957D38">
              <w:t xml:space="preserve">The mortality of CRC is approximately 17 per 100,000 </w:t>
            </w:r>
            <w:r w:rsidR="009164FD">
              <w:t>males and 12 per 100,000 females.</w:t>
            </w:r>
          </w:p>
        </w:tc>
      </w:tr>
      <w:tr w:rsidR="00845FBA" w14:paraId="4102E37E" w14:textId="77777777" w:rsidTr="00845FBA">
        <w:tc>
          <w:tcPr>
            <w:tcW w:w="4675" w:type="dxa"/>
          </w:tcPr>
          <w:p w14:paraId="1C93F80A" w14:textId="7B3B1999" w:rsidR="00845FBA" w:rsidRDefault="00845FBA" w:rsidP="006A3C65">
            <w:r>
              <w:t>Age</w:t>
            </w:r>
          </w:p>
        </w:tc>
        <w:tc>
          <w:tcPr>
            <w:tcW w:w="4675" w:type="dxa"/>
          </w:tcPr>
          <w:p w14:paraId="739F4ABB" w14:textId="1950E3E3" w:rsidR="00845FBA" w:rsidRDefault="00997DDC" w:rsidP="006A3C65">
            <w:r>
              <w:t xml:space="preserve">The median age at CRC diagnosis is 66 years old in men and 69 years old in women. </w:t>
            </w:r>
            <w:r w:rsidR="00B22F42">
              <w:t>CRC patients are increasingly younger</w:t>
            </w:r>
            <w:r w:rsidR="00EC5883">
              <w:t xml:space="preserve">. </w:t>
            </w:r>
            <w:r w:rsidR="009164FD">
              <w:t xml:space="preserve">The risk of CRC increases with age. </w:t>
            </w:r>
            <w:r w:rsidR="00E71220">
              <w:t>For each 5-year age group, the incidence rate approximately doubles until the age of 50</w:t>
            </w:r>
            <w:r>
              <w:t>.</w:t>
            </w:r>
          </w:p>
        </w:tc>
      </w:tr>
      <w:tr w:rsidR="00845FBA" w14:paraId="210FF04D" w14:textId="77777777" w:rsidTr="00845FBA">
        <w:tc>
          <w:tcPr>
            <w:tcW w:w="4675" w:type="dxa"/>
          </w:tcPr>
          <w:p w14:paraId="594C9CBC" w14:textId="05D7881E" w:rsidR="00845FBA" w:rsidRDefault="00845FBA" w:rsidP="006A3C65">
            <w:r>
              <w:t>Race/ethnicity</w:t>
            </w:r>
          </w:p>
        </w:tc>
        <w:tc>
          <w:tcPr>
            <w:tcW w:w="4675" w:type="dxa"/>
          </w:tcPr>
          <w:p w14:paraId="6B25B7FA" w14:textId="414FBBA4" w:rsidR="00845FBA" w:rsidRDefault="005D35E0" w:rsidP="006A3C65">
            <w:r w:rsidRPr="005D35E0">
              <w:t>CRC incidence and mortality are highest in non-Hispanic blacks</w:t>
            </w:r>
            <w:r>
              <w:t xml:space="preserve">, </w:t>
            </w:r>
            <w:r w:rsidRPr="005D35E0">
              <w:t>followed by American Indians and Alaska Native</w:t>
            </w:r>
            <w:r>
              <w:t>s</w:t>
            </w:r>
            <w:r w:rsidRPr="005D35E0">
              <w:t>, and lowest in Asians/Pacific Islanders</w:t>
            </w:r>
            <w:r>
              <w:t>. CRC incidence rates are approximately 20% higher in blacks than non-Hispanic whites</w:t>
            </w:r>
            <w:r w:rsidR="0018534F">
              <w:t>. Larger disparities exist in CRC mortality, where the mortality rate for blocks is about 40% higher than in non-Hispanic whites.</w:t>
            </w:r>
          </w:p>
        </w:tc>
      </w:tr>
      <w:tr w:rsidR="00845FBA" w14:paraId="7EC38D61" w14:textId="77777777" w:rsidTr="00845FBA">
        <w:tc>
          <w:tcPr>
            <w:tcW w:w="4675" w:type="dxa"/>
          </w:tcPr>
          <w:p w14:paraId="06DB7F59" w14:textId="77A0E27A" w:rsidR="00845FBA" w:rsidRDefault="00845FBA" w:rsidP="006A3C65">
            <w:r>
              <w:t>Geography</w:t>
            </w:r>
          </w:p>
        </w:tc>
        <w:tc>
          <w:tcPr>
            <w:tcW w:w="4675" w:type="dxa"/>
          </w:tcPr>
          <w:p w14:paraId="2DB11D73" w14:textId="20FD2694" w:rsidR="00845FBA" w:rsidRDefault="00813DD6" w:rsidP="006A3C65">
            <w:r>
              <w:t xml:space="preserve">The incidence of </w:t>
            </w:r>
            <w:r w:rsidR="002E4E82">
              <w:t xml:space="preserve">CRC in the Unites States is approximately </w:t>
            </w:r>
            <w:r w:rsidR="00566920">
              <w:t xml:space="preserve">153,000 </w:t>
            </w:r>
            <w:r w:rsidR="001727FD">
              <w:t>cases per year, while in Colorado it is approximately 2,100 cases per year.</w:t>
            </w:r>
          </w:p>
        </w:tc>
      </w:tr>
      <w:tr w:rsidR="00845FBA" w14:paraId="05849712" w14:textId="77777777" w:rsidTr="00845FBA">
        <w:tc>
          <w:tcPr>
            <w:tcW w:w="4675" w:type="dxa"/>
          </w:tcPr>
          <w:p w14:paraId="1185F738" w14:textId="179E1870" w:rsidR="00845FBA" w:rsidRDefault="00845FBA" w:rsidP="006A3C65">
            <w:r>
              <w:t>Other considerations</w:t>
            </w:r>
          </w:p>
        </w:tc>
        <w:tc>
          <w:tcPr>
            <w:tcW w:w="4675" w:type="dxa"/>
          </w:tcPr>
          <w:p w14:paraId="5B69D105" w14:textId="3DF77425" w:rsidR="00845FBA" w:rsidRDefault="006A57DB" w:rsidP="006A3C65">
            <w:r>
              <w:t xml:space="preserve">Approximately 95% of patients with metastatic CRC have microsatellite stable/proficient mismatch repair tumors, which is the population </w:t>
            </w:r>
            <w:r w:rsidR="004153AD">
              <w:t>included</w:t>
            </w:r>
            <w:r>
              <w:t xml:space="preserve"> in the present study.</w:t>
            </w:r>
          </w:p>
        </w:tc>
      </w:tr>
      <w:tr w:rsidR="006A57DB" w14:paraId="06E47640" w14:textId="77777777" w:rsidTr="00845FBA">
        <w:tc>
          <w:tcPr>
            <w:tcW w:w="4675" w:type="dxa"/>
          </w:tcPr>
          <w:p w14:paraId="3D40CE45" w14:textId="550A62D7" w:rsidR="006A57DB" w:rsidRDefault="006A57DB" w:rsidP="006A3C65">
            <w:r>
              <w:t>Overall representativeness of this study</w:t>
            </w:r>
          </w:p>
        </w:tc>
        <w:tc>
          <w:tcPr>
            <w:tcW w:w="4675" w:type="dxa"/>
          </w:tcPr>
          <w:p w14:paraId="034BD5E1" w14:textId="5A38D685" w:rsidR="003B6A00" w:rsidRDefault="00276FF6" w:rsidP="006A3C65">
            <w:r>
              <w:t>The trial included more men (</w:t>
            </w:r>
            <w:r w:rsidR="001B017C">
              <w:t>69</w:t>
            </w:r>
            <w:r>
              <w:t>%) than women (</w:t>
            </w:r>
            <w:r w:rsidR="001B017C">
              <w:t>31</w:t>
            </w:r>
            <w:r>
              <w:t xml:space="preserve">%), </w:t>
            </w:r>
            <w:r w:rsidR="008F0020">
              <w:t>limiting potential generalizability of results by sex.</w:t>
            </w:r>
          </w:p>
          <w:p w14:paraId="5A23E83C" w14:textId="77777777" w:rsidR="003B6A00" w:rsidRDefault="003B6A00" w:rsidP="006A3C65"/>
          <w:p w14:paraId="0BB6329C" w14:textId="74F4FA2E" w:rsidR="006A57DB" w:rsidRDefault="007A311D" w:rsidP="006A3C65">
            <w:r>
              <w:t xml:space="preserve">The median age of patients </w:t>
            </w:r>
            <w:r w:rsidR="007312F3">
              <w:t xml:space="preserve">in this trial </w:t>
            </w:r>
            <w:r w:rsidR="008F0020">
              <w:t xml:space="preserve">(53 years) </w:t>
            </w:r>
            <w:r w:rsidR="007312F3">
              <w:t xml:space="preserve">is lower than the median age at diagnosis, likely due to trial requirements to enroll </w:t>
            </w:r>
            <w:r w:rsidR="00F77859">
              <w:t xml:space="preserve">fit patients (ECOG performance status 0-1). The protocol </w:t>
            </w:r>
            <w:r w:rsidR="00C65034">
              <w:t>allowed patients 18 years of age or older to enroll.</w:t>
            </w:r>
            <w:r w:rsidR="00F77859">
              <w:t xml:space="preserve"> </w:t>
            </w:r>
          </w:p>
          <w:p w14:paraId="5356DDE9" w14:textId="77777777" w:rsidR="00BA6DC8" w:rsidRDefault="00BA6DC8" w:rsidP="006A3C65"/>
          <w:p w14:paraId="7A360ED8" w14:textId="7A7B79AA" w:rsidR="00BA6DC8" w:rsidRDefault="00C001D5" w:rsidP="006A3C65">
            <w:r>
              <w:t xml:space="preserve">This was a multi-site trial that enrolled patients from five </w:t>
            </w:r>
            <w:r w:rsidR="008820AA">
              <w:t>diverse sites across the United States, improving generalizability.</w:t>
            </w:r>
          </w:p>
        </w:tc>
      </w:tr>
    </w:tbl>
    <w:p w14:paraId="1BB81407" w14:textId="4F6FDF49" w:rsidR="006A3C65" w:rsidRPr="009520EF" w:rsidRDefault="00EC5883" w:rsidP="00EC5883">
      <w:pPr>
        <w:rPr>
          <w:sz w:val="18"/>
          <w:szCs w:val="18"/>
        </w:rPr>
      </w:pPr>
      <w:r w:rsidRPr="009520EF">
        <w:rPr>
          <w:sz w:val="18"/>
          <w:szCs w:val="18"/>
        </w:rPr>
        <w:t xml:space="preserve">Source: Colorectal Cancer Facts &amp; Figures 2020-2022, American Cancer Society, accessed </w:t>
      </w:r>
      <w:r w:rsidR="00811594">
        <w:rPr>
          <w:sz w:val="18"/>
          <w:szCs w:val="18"/>
        </w:rPr>
        <w:t>12/31</w:t>
      </w:r>
      <w:r w:rsidRPr="009520EF">
        <w:rPr>
          <w:sz w:val="18"/>
          <w:szCs w:val="18"/>
        </w:rPr>
        <w:t xml:space="preserve">/2024. </w:t>
      </w:r>
      <w:hyperlink r:id="rId4" w:history="1">
        <w:r w:rsidR="000560B9" w:rsidRPr="009520EF">
          <w:rPr>
            <w:rStyle w:val="Hyperlink"/>
            <w:sz w:val="18"/>
            <w:szCs w:val="18"/>
          </w:rPr>
          <w:t>https://www.cancer.org/content/dam/cancer-org/research/cancer-facts-and-statistics/colorectal-cancer-facts-and-figures/colorectal-cancer-facts-and-figures-2020-2022.pdf</w:t>
        </w:r>
      </w:hyperlink>
      <w:r w:rsidR="000560B9" w:rsidRPr="009520EF">
        <w:rPr>
          <w:sz w:val="18"/>
          <w:szCs w:val="18"/>
        </w:rPr>
        <w:t xml:space="preserve"> </w:t>
      </w:r>
    </w:p>
    <w:sectPr w:rsidR="006A3C65" w:rsidRPr="00952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45B"/>
    <w:rsid w:val="000560B9"/>
    <w:rsid w:val="00117DD7"/>
    <w:rsid w:val="00121C1E"/>
    <w:rsid w:val="00171A1F"/>
    <w:rsid w:val="001727FD"/>
    <w:rsid w:val="0018534F"/>
    <w:rsid w:val="00195609"/>
    <w:rsid w:val="001A17CB"/>
    <w:rsid w:val="001B017C"/>
    <w:rsid w:val="001F17DD"/>
    <w:rsid w:val="00270401"/>
    <w:rsid w:val="00276FF6"/>
    <w:rsid w:val="002818F3"/>
    <w:rsid w:val="002B013B"/>
    <w:rsid w:val="002E4E82"/>
    <w:rsid w:val="00337070"/>
    <w:rsid w:val="003B6A00"/>
    <w:rsid w:val="004153AD"/>
    <w:rsid w:val="004C5457"/>
    <w:rsid w:val="00566920"/>
    <w:rsid w:val="005D35E0"/>
    <w:rsid w:val="005F7776"/>
    <w:rsid w:val="006275D2"/>
    <w:rsid w:val="006A11F1"/>
    <w:rsid w:val="006A1DF5"/>
    <w:rsid w:val="006A3C65"/>
    <w:rsid w:val="006A57DB"/>
    <w:rsid w:val="006A6BE7"/>
    <w:rsid w:val="007312F3"/>
    <w:rsid w:val="007967D4"/>
    <w:rsid w:val="007A311D"/>
    <w:rsid w:val="00811594"/>
    <w:rsid w:val="00813DD6"/>
    <w:rsid w:val="00845FBA"/>
    <w:rsid w:val="008820AA"/>
    <w:rsid w:val="008B2993"/>
    <w:rsid w:val="008E04D4"/>
    <w:rsid w:val="008F0020"/>
    <w:rsid w:val="009164FD"/>
    <w:rsid w:val="009520EF"/>
    <w:rsid w:val="00957D38"/>
    <w:rsid w:val="00997DDC"/>
    <w:rsid w:val="009B3025"/>
    <w:rsid w:val="009C3E92"/>
    <w:rsid w:val="00A10DB8"/>
    <w:rsid w:val="00A56C81"/>
    <w:rsid w:val="00AA478D"/>
    <w:rsid w:val="00B22F42"/>
    <w:rsid w:val="00BA6DC8"/>
    <w:rsid w:val="00C001D5"/>
    <w:rsid w:val="00C65034"/>
    <w:rsid w:val="00D72A44"/>
    <w:rsid w:val="00E358B0"/>
    <w:rsid w:val="00E71220"/>
    <w:rsid w:val="00E9545B"/>
    <w:rsid w:val="00EC5883"/>
    <w:rsid w:val="00EE2A59"/>
    <w:rsid w:val="00F42196"/>
    <w:rsid w:val="00F77859"/>
    <w:rsid w:val="00FA5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206E2"/>
  <w15:chartTrackingRefBased/>
  <w15:docId w15:val="{988BA6A4-B0EE-4657-B504-7C442B9C1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3E9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3E9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A3C65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42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21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21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19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45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ancer.org/content/dam/cancer-org/research/cancer-facts-and-statistics/colorectal-cancer-facts-and-figures/colorectal-cancer-facts-and-figures-2020-2022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tz, Robert</dc:creator>
  <cp:keywords/>
  <dc:description/>
  <cp:lastModifiedBy>Robert Lentz</cp:lastModifiedBy>
  <cp:revision>54</cp:revision>
  <dcterms:created xsi:type="dcterms:W3CDTF">2024-01-08T22:19:00Z</dcterms:created>
  <dcterms:modified xsi:type="dcterms:W3CDTF">2025-09-06T00:49:00Z</dcterms:modified>
</cp:coreProperties>
</file>